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6C39D" w14:textId="0C8A04B2" w:rsidR="005F3646" w:rsidRPr="005F3646" w:rsidRDefault="005F3646" w:rsidP="005F3646">
      <w:pPr>
        <w:pStyle w:val="Intestazione"/>
        <w:rPr>
          <w:b/>
          <w:bCs/>
          <w:lang w:val="es-ES"/>
        </w:rPr>
      </w:pPr>
      <w:r>
        <w:rPr>
          <w:b/>
          <w:bCs/>
          <w:lang w:val="en-US"/>
        </w:rPr>
        <w:t xml:space="preserve">Supplementary </w:t>
      </w:r>
      <w:r w:rsidRPr="008B16A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4</w:t>
      </w:r>
      <w:r w:rsidRPr="008B16AD">
        <w:rPr>
          <w:b/>
          <w:bCs/>
          <w:lang w:val="en-US"/>
        </w:rPr>
        <w:t xml:space="preserve"> </w:t>
      </w:r>
      <w:r w:rsidRPr="004B4A20">
        <w:rPr>
          <w:lang w:val="en-US"/>
        </w:rPr>
        <w:t>Subgroup analysis of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c</w:t>
      </w:r>
      <w:r w:rsidRPr="008B16AD">
        <w:rPr>
          <w:lang w:val="en-US"/>
        </w:rPr>
        <w:t>linical</w:t>
      </w:r>
      <w:r>
        <w:rPr>
          <w:lang w:val="en-US"/>
        </w:rPr>
        <w:t xml:space="preserve"> </w:t>
      </w:r>
      <w:r w:rsidRPr="008B16AD">
        <w:rPr>
          <w:lang w:val="en-US"/>
        </w:rPr>
        <w:t>variables</w:t>
      </w:r>
      <w:r>
        <w:rPr>
          <w:lang w:val="en-US"/>
        </w:rPr>
        <w:t xml:space="preserve"> according to the smoking status</w:t>
      </w:r>
    </w:p>
    <w:tbl>
      <w:tblPr>
        <w:tblStyle w:val="Tabellasemplice41"/>
        <w:tblpPr w:leftFromText="142" w:rightFromText="142" w:vertAnchor="page" w:horzAnchor="margin" w:tblpXSpec="center" w:tblpY="3119"/>
        <w:tblW w:w="11461" w:type="dxa"/>
        <w:tblLayout w:type="fixed"/>
        <w:tblLook w:val="04A0" w:firstRow="1" w:lastRow="0" w:firstColumn="1" w:lastColumn="0" w:noHBand="0" w:noVBand="1"/>
      </w:tblPr>
      <w:tblGrid>
        <w:gridCol w:w="2093"/>
        <w:gridCol w:w="1559"/>
        <w:gridCol w:w="1701"/>
        <w:gridCol w:w="1444"/>
        <w:gridCol w:w="1405"/>
        <w:gridCol w:w="1447"/>
        <w:gridCol w:w="1812"/>
      </w:tblGrid>
      <w:tr w:rsidR="005F3646" w:rsidRPr="00702853" w14:paraId="30183022" w14:textId="77777777" w:rsidTr="00F52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D9D9D9"/>
            <w:vAlign w:val="center"/>
          </w:tcPr>
          <w:p w14:paraId="1E578F36" w14:textId="77777777" w:rsidR="005F3646" w:rsidRPr="008B16AD" w:rsidRDefault="005F3646" w:rsidP="00F527C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14:ligatures w14:val="none"/>
              </w:rPr>
            </w:pPr>
            <w:proofErr w:type="spellStart"/>
            <w:r w:rsidRPr="008B16AD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>Variables</w:t>
            </w:r>
            <w:proofErr w:type="spellEnd"/>
          </w:p>
        </w:tc>
        <w:tc>
          <w:tcPr>
            <w:tcW w:w="9368" w:type="dxa"/>
            <w:gridSpan w:val="6"/>
            <w:shd w:val="clear" w:color="auto" w:fill="D9D9D9"/>
            <w:vAlign w:val="center"/>
          </w:tcPr>
          <w:p w14:paraId="201DBE3F" w14:textId="77777777" w:rsidR="005F3646" w:rsidRPr="003350F5" w:rsidRDefault="005F3646" w:rsidP="00F527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</w:pPr>
            <w:r w:rsidRPr="003350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>Control group (n=33)</w:t>
            </w:r>
          </w:p>
        </w:tc>
      </w:tr>
      <w:tr w:rsidR="005F3646" w:rsidRPr="00702853" w14:paraId="4D9B1709" w14:textId="77777777" w:rsidTr="00F5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D9D9D9"/>
            <w:vAlign w:val="center"/>
          </w:tcPr>
          <w:p w14:paraId="2AFB5980" w14:textId="77777777" w:rsidR="005F3646" w:rsidRPr="008B16AD" w:rsidRDefault="005F3646" w:rsidP="00F527C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14:ligatures w14:val="none"/>
              </w:rPr>
            </w:pPr>
          </w:p>
        </w:tc>
        <w:tc>
          <w:tcPr>
            <w:tcW w:w="4704" w:type="dxa"/>
            <w:gridSpan w:val="3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7A5527A" w14:textId="77777777" w:rsidR="005F3646" w:rsidRPr="00A975F1" w:rsidRDefault="005F3646" w:rsidP="00F527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</w:pPr>
            <w:proofErr w:type="spellStart"/>
            <w:r w:rsidRPr="00A975F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Current</w:t>
            </w:r>
            <w:proofErr w:type="spellEnd"/>
            <w:r w:rsidRPr="00A975F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975F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Sm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o</w:t>
            </w:r>
            <w:r w:rsidRPr="00A975F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kers</w:t>
            </w:r>
            <w:proofErr w:type="spellEnd"/>
            <w:r w:rsidRPr="00A975F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 xml:space="preserve"> (</w:t>
            </w:r>
            <w:r w:rsidRPr="00A975F1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14:ligatures w14:val="none"/>
              </w:rPr>
              <w:t>n=11</w:t>
            </w:r>
            <w:r w:rsidRPr="00A975F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664" w:type="dxa"/>
            <w:gridSpan w:val="3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C59D707" w14:textId="77777777" w:rsidR="005F3646" w:rsidRPr="00A975F1" w:rsidRDefault="005F3646" w:rsidP="00F527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</w:pPr>
            <w:r w:rsidRPr="00A975F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Non-</w:t>
            </w:r>
            <w:proofErr w:type="spellStart"/>
            <w:r w:rsidRPr="00A975F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Smokers</w:t>
            </w:r>
            <w:proofErr w:type="spellEnd"/>
            <w:r w:rsidRPr="00A975F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/</w:t>
            </w:r>
            <w:proofErr w:type="spellStart"/>
            <w:r w:rsidRPr="00A975F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Former</w:t>
            </w:r>
            <w:proofErr w:type="spellEnd"/>
            <w:r w:rsidRPr="00A975F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A975F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Smokers</w:t>
            </w:r>
            <w:proofErr w:type="spellEnd"/>
            <w:r w:rsidRPr="00A975F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 xml:space="preserve"> (</w:t>
            </w:r>
            <w:r w:rsidRPr="00A975F1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14:ligatures w14:val="none"/>
              </w:rPr>
              <w:t>n=22</w:t>
            </w:r>
            <w:r w:rsidRPr="00A975F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)</w:t>
            </w:r>
          </w:p>
        </w:tc>
      </w:tr>
      <w:tr w:rsidR="005F3646" w:rsidRPr="00702853" w14:paraId="5FA2BEB4" w14:textId="77777777" w:rsidTr="00F527C1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bottom w:val="single" w:sz="4" w:space="0" w:color="auto"/>
            </w:tcBorders>
            <w:shd w:val="clear" w:color="auto" w:fill="D9D9D9"/>
          </w:tcPr>
          <w:p w14:paraId="51CF98E6" w14:textId="77777777" w:rsidR="005F3646" w:rsidRPr="008B16AD" w:rsidRDefault="005F3646" w:rsidP="00F527C1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4298739" w14:textId="77777777" w:rsidR="005F3646" w:rsidRPr="008B16AD" w:rsidRDefault="005F3646" w:rsidP="00F527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</w:pPr>
            <w:r w:rsidRPr="008B16A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8355D1D" w14:textId="77777777" w:rsidR="005F3646" w:rsidRPr="008B16AD" w:rsidRDefault="005F3646" w:rsidP="00F527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</w:pPr>
            <w:proofErr w:type="gramStart"/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8</w:t>
            </w:r>
            <w:proofErr w:type="gramEnd"/>
            <w:r w:rsidRPr="008B16A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 xml:space="preserve"> weeks 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241FF58" w14:textId="77777777" w:rsidR="005F3646" w:rsidRPr="008B16AD" w:rsidRDefault="005F3646" w:rsidP="00F527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</w:pPr>
            <w:r w:rsidRPr="008B16A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6</w:t>
            </w:r>
            <w:r w:rsidRPr="008B16A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 xml:space="preserve"> weeks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8EDBCB2" w14:textId="77777777" w:rsidR="005F3646" w:rsidRPr="008B16AD" w:rsidRDefault="005F3646" w:rsidP="00F527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</w:pPr>
            <w:r w:rsidRPr="008B16A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36CB773" w14:textId="77777777" w:rsidR="005F3646" w:rsidRPr="008B16AD" w:rsidRDefault="005F3646" w:rsidP="00F527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</w:pPr>
            <w:proofErr w:type="gramStart"/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8</w:t>
            </w:r>
            <w:proofErr w:type="gramEnd"/>
            <w:r w:rsidRPr="008B16A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 xml:space="preserve"> week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CC6BF39" w14:textId="77777777" w:rsidR="005F3646" w:rsidRPr="008B16AD" w:rsidRDefault="005F3646" w:rsidP="00F527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</w:pPr>
            <w:r w:rsidRPr="008B16A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6</w:t>
            </w:r>
            <w:r w:rsidRPr="008B16A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 xml:space="preserve"> weeks</w:t>
            </w:r>
          </w:p>
        </w:tc>
      </w:tr>
      <w:tr w:rsidR="005F3646" w:rsidRPr="00702853" w14:paraId="3032F0E7" w14:textId="77777777" w:rsidTr="00F5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vAlign w:val="center"/>
          </w:tcPr>
          <w:p w14:paraId="017AE6CC" w14:textId="77777777" w:rsidR="005F3646" w:rsidRPr="000A45CD" w:rsidRDefault="005F3646" w:rsidP="00F527C1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14:ligatures w14:val="none"/>
              </w:rPr>
            </w:pPr>
            <w:bookmarkStart w:id="0" w:name="_Hlk182148004"/>
            <w:r w:rsidRPr="000A45CD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Mean PPD </w:t>
            </w:r>
          </w:p>
          <w:p w14:paraId="62F4C6B2" w14:textId="77777777" w:rsidR="005F3646" w:rsidRPr="008B16AD" w:rsidRDefault="005F3646" w:rsidP="00F527C1">
            <w:pPr>
              <w:rPr>
                <w:rFonts w:ascii="Calibri" w:eastAsia="Calibri" w:hAnsi="Calibri" w:cs="Calibri"/>
                <w:color w:val="000000" w:themeColor="text1"/>
                <w14:ligatures w14:val="none"/>
              </w:rPr>
            </w:pPr>
            <w:r w:rsidRPr="004342DD">
              <w:rPr>
                <w:rFonts w:ascii="Calibri" w:hAnsi="Calibri" w:cs="Calibri"/>
                <w:b w:val="0"/>
                <w:bCs w:val="0"/>
                <w:color w:val="000000" w:themeColor="text1"/>
                <w:sz w:val="16"/>
                <w:szCs w:val="16"/>
              </w:rPr>
              <w:t>(Mean [SD]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3778968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.61 (0.3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BDF51EA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.73 (0.17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415676DE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.66 (0.14)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2D1AFC0A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.85 (0.29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7F43D9DB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.69 (0.20)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690998AC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.71 (0.23)</w:t>
            </w:r>
          </w:p>
        </w:tc>
      </w:tr>
      <w:tr w:rsidR="005F3646" w:rsidRPr="00702853" w14:paraId="5DD23923" w14:textId="77777777" w:rsidTr="00F527C1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D508F68" w14:textId="77777777" w:rsidR="005F3646" w:rsidRPr="000A45CD" w:rsidRDefault="005F3646" w:rsidP="00F527C1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14:ligatures w14:val="none"/>
              </w:rPr>
            </w:pPr>
            <w:r w:rsidRPr="000A45CD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>FMBS</w:t>
            </w:r>
          </w:p>
          <w:p w14:paraId="069A592F" w14:textId="77777777" w:rsidR="005F3646" w:rsidRPr="000A45CD" w:rsidRDefault="005F3646" w:rsidP="00F527C1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 w:rsidRPr="004342DD">
              <w:rPr>
                <w:rFonts w:ascii="Calibri" w:hAnsi="Calibri" w:cs="Calibri"/>
                <w:b w:val="0"/>
                <w:bCs w:val="0"/>
                <w:color w:val="000000" w:themeColor="text1"/>
                <w:sz w:val="16"/>
                <w:szCs w:val="16"/>
              </w:rPr>
              <w:t>(Mean [SD])</w:t>
            </w:r>
          </w:p>
        </w:tc>
        <w:tc>
          <w:tcPr>
            <w:tcW w:w="1559" w:type="dxa"/>
            <w:vAlign w:val="center"/>
          </w:tcPr>
          <w:p w14:paraId="6A5C0FBA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20.30</w:t>
            </w: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vertAlign w:val="superscript"/>
                <w:lang w:val="en-US"/>
                <w14:ligatures w14:val="none"/>
              </w:rPr>
              <w:t xml:space="preserve"> </w:t>
            </w: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14:ligatures w14:val="none"/>
              </w:rPr>
              <w:t>(10.68</w:t>
            </w: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vAlign w:val="center"/>
          </w:tcPr>
          <w:p w14:paraId="68D4407D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21.19 (</w:t>
            </w: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14:ligatures w14:val="none"/>
              </w:rPr>
              <w:t>10.13</w:t>
            </w: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)</w:t>
            </w:r>
            <w:r w:rsidRPr="00400D2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444" w:type="dxa"/>
            <w:vAlign w:val="center"/>
          </w:tcPr>
          <w:p w14:paraId="31BAE729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8.41 (</w:t>
            </w: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14:ligatures w14:val="none"/>
              </w:rPr>
              <w:t>4.77</w:t>
            </w: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)</w:t>
            </w:r>
            <w:r w:rsidRPr="00400D2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405" w:type="dxa"/>
            <w:vAlign w:val="center"/>
          </w:tcPr>
          <w:p w14:paraId="6A42CB03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19.52 </w:t>
            </w: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14:ligatures w14:val="none"/>
              </w:rPr>
              <w:t>(8.28</w:t>
            </w: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)</w:t>
            </w:r>
            <w:r w:rsidRPr="00400D2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447" w:type="dxa"/>
            <w:vAlign w:val="center"/>
          </w:tcPr>
          <w:p w14:paraId="1F7317FF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8.03 (</w:t>
            </w: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14:ligatures w14:val="none"/>
              </w:rPr>
              <w:t>7.77</w:t>
            </w: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)</w:t>
            </w:r>
            <w:r w:rsidRPr="00400D2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812" w:type="dxa"/>
            <w:vAlign w:val="center"/>
          </w:tcPr>
          <w:p w14:paraId="1D6C4650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0.45 (6.08)</w:t>
            </w:r>
            <w:r w:rsidRPr="00400D2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 xml:space="preserve"> </w:t>
            </w:r>
          </w:p>
        </w:tc>
      </w:tr>
      <w:tr w:rsidR="005F3646" w:rsidRPr="00702853" w14:paraId="6E600B08" w14:textId="77777777" w:rsidTr="00F5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4E6D7E4" w14:textId="77777777" w:rsidR="005F3646" w:rsidRPr="000A45CD" w:rsidRDefault="005F3646" w:rsidP="00F527C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</w:pPr>
            <w:r w:rsidRPr="000A45CD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FMPS </w:t>
            </w:r>
          </w:p>
          <w:p w14:paraId="06F5406A" w14:textId="77777777" w:rsidR="005F3646" w:rsidRPr="000A45CD" w:rsidRDefault="005F3646" w:rsidP="00F527C1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 w:rsidRPr="004342DD">
              <w:rPr>
                <w:rFonts w:ascii="Calibri" w:hAnsi="Calibri" w:cs="Calibri"/>
                <w:b w:val="0"/>
                <w:bCs w:val="0"/>
                <w:color w:val="000000" w:themeColor="text1"/>
                <w:sz w:val="16"/>
                <w:szCs w:val="16"/>
              </w:rPr>
              <w:t>(Mean [SD])</w:t>
            </w:r>
          </w:p>
        </w:tc>
        <w:tc>
          <w:tcPr>
            <w:tcW w:w="1559" w:type="dxa"/>
            <w:vAlign w:val="center"/>
          </w:tcPr>
          <w:p w14:paraId="09B4DC48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26.19 </w:t>
            </w: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14:ligatures w14:val="none"/>
              </w:rPr>
              <w:t>(16.28)</w:t>
            </w:r>
            <w:r w:rsidRPr="00400D2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A736B5A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27.74 (20.33)</w:t>
            </w:r>
            <w:r w:rsidRPr="00400D2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444" w:type="dxa"/>
            <w:vAlign w:val="center"/>
          </w:tcPr>
          <w:p w14:paraId="38EA5A8D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4.53 (</w:t>
            </w: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14:ligatures w14:val="none"/>
              </w:rPr>
              <w:t>8.16</w:t>
            </w: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)</w:t>
            </w:r>
            <w:r w:rsidRPr="00400D2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405" w:type="dxa"/>
            <w:vAlign w:val="center"/>
          </w:tcPr>
          <w:p w14:paraId="11A09AA2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 xml:space="preserve">23.05 </w:t>
            </w: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14:ligatures w14:val="none"/>
              </w:rPr>
              <w:t>(15.95)</w:t>
            </w:r>
            <w:r w:rsidRPr="00400D2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447" w:type="dxa"/>
            <w:vAlign w:val="center"/>
          </w:tcPr>
          <w:p w14:paraId="5958F04C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20.94 (18.90)</w:t>
            </w:r>
            <w:r w:rsidRPr="00400D2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812" w:type="dxa"/>
            <w:vAlign w:val="center"/>
          </w:tcPr>
          <w:p w14:paraId="44077D55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0.50 (9.51)</w:t>
            </w:r>
          </w:p>
        </w:tc>
      </w:tr>
      <w:tr w:rsidR="005F3646" w:rsidRPr="00702853" w14:paraId="3E857A62" w14:textId="77777777" w:rsidTr="00F527C1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59413FC" w14:textId="77777777" w:rsidR="005F3646" w:rsidRPr="000A45CD" w:rsidRDefault="005F3646" w:rsidP="00F527C1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0A45CD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  <w:t>Mean REC</w:t>
            </w:r>
          </w:p>
          <w:p w14:paraId="4CCFA1E8" w14:textId="77777777" w:rsidR="005F3646" w:rsidRDefault="005F3646" w:rsidP="00F527C1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 w:rsidRPr="004342DD">
              <w:rPr>
                <w:rFonts w:ascii="Calibri" w:hAnsi="Calibri" w:cs="Calibri"/>
                <w:b w:val="0"/>
                <w:bCs w:val="0"/>
                <w:color w:val="000000" w:themeColor="text1"/>
                <w:sz w:val="16"/>
                <w:szCs w:val="16"/>
              </w:rPr>
              <w:t>(Mean [SD])</w:t>
            </w:r>
          </w:p>
        </w:tc>
        <w:tc>
          <w:tcPr>
            <w:tcW w:w="1559" w:type="dxa"/>
            <w:vAlign w:val="center"/>
          </w:tcPr>
          <w:p w14:paraId="548328C2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sz w:val="20"/>
                <w:szCs w:val="20"/>
              </w:rPr>
              <w:t>0.1 (0.1)</w:t>
            </w:r>
          </w:p>
        </w:tc>
        <w:tc>
          <w:tcPr>
            <w:tcW w:w="1701" w:type="dxa"/>
            <w:vAlign w:val="center"/>
          </w:tcPr>
          <w:p w14:paraId="46BF6E65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sz w:val="20"/>
                <w:szCs w:val="20"/>
              </w:rPr>
              <w:t>0.1 (0.2)</w:t>
            </w:r>
          </w:p>
        </w:tc>
        <w:tc>
          <w:tcPr>
            <w:tcW w:w="1444" w:type="dxa"/>
            <w:vAlign w:val="center"/>
          </w:tcPr>
          <w:p w14:paraId="38FB0351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sz w:val="20"/>
                <w:szCs w:val="20"/>
              </w:rPr>
              <w:t>0.1 (0.3)</w:t>
            </w:r>
          </w:p>
        </w:tc>
        <w:tc>
          <w:tcPr>
            <w:tcW w:w="1405" w:type="dxa"/>
            <w:vAlign w:val="center"/>
          </w:tcPr>
          <w:p w14:paraId="10BB001D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sz w:val="20"/>
                <w:szCs w:val="20"/>
              </w:rPr>
              <w:t>0.1 (0.2)</w:t>
            </w:r>
          </w:p>
        </w:tc>
        <w:tc>
          <w:tcPr>
            <w:tcW w:w="1447" w:type="dxa"/>
            <w:vAlign w:val="center"/>
          </w:tcPr>
          <w:p w14:paraId="71000929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sz w:val="20"/>
                <w:szCs w:val="20"/>
              </w:rPr>
              <w:t>0.1 (0.1)</w:t>
            </w:r>
          </w:p>
        </w:tc>
        <w:tc>
          <w:tcPr>
            <w:tcW w:w="1812" w:type="dxa"/>
            <w:vAlign w:val="center"/>
          </w:tcPr>
          <w:p w14:paraId="296C65AE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D2B">
              <w:rPr>
                <w:sz w:val="20"/>
                <w:szCs w:val="20"/>
              </w:rPr>
              <w:t>0.1 (0.1)</w:t>
            </w:r>
          </w:p>
        </w:tc>
      </w:tr>
      <w:tr w:rsidR="005F3646" w:rsidRPr="00702853" w14:paraId="061C507E" w14:textId="77777777" w:rsidTr="00F5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21B4E7F5" w14:textId="77777777" w:rsidR="005F3646" w:rsidRPr="003350F5" w:rsidRDefault="005F3646" w:rsidP="00F527C1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3350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  <w:t xml:space="preserve">Gingivitis Extent </w:t>
            </w:r>
          </w:p>
          <w:p w14:paraId="34335A20" w14:textId="77777777" w:rsidR="005F3646" w:rsidRPr="003350F5" w:rsidRDefault="005F3646" w:rsidP="00F527C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3350F5">
              <w:rPr>
                <w:rFonts w:ascii="Calibri" w:hAnsi="Calibri" w:cs="Calibri"/>
                <w:b w:val="0"/>
                <w:bCs w:val="0"/>
                <w:color w:val="000000" w:themeColor="text1"/>
                <w:sz w:val="16"/>
                <w:szCs w:val="16"/>
              </w:rPr>
              <w:t>N [%])</w:t>
            </w:r>
          </w:p>
        </w:tc>
        <w:tc>
          <w:tcPr>
            <w:tcW w:w="1559" w:type="dxa"/>
          </w:tcPr>
          <w:p w14:paraId="31155957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B111EAC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vAlign w:val="center"/>
          </w:tcPr>
          <w:p w14:paraId="7AD26B92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7575BDFE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FF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7" w:type="dxa"/>
            <w:vAlign w:val="center"/>
          </w:tcPr>
          <w:p w14:paraId="4106A026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FF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2" w:type="dxa"/>
            <w:vAlign w:val="center"/>
          </w:tcPr>
          <w:p w14:paraId="363ABAC8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FF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5F3646" w:rsidRPr="00702853" w14:paraId="22F47447" w14:textId="77777777" w:rsidTr="00F527C1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748B058" w14:textId="77777777" w:rsidR="005F3646" w:rsidRPr="003350F5" w:rsidRDefault="005F3646" w:rsidP="00F527C1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3350F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  <w:t xml:space="preserve">Localized </w:t>
            </w:r>
          </w:p>
        </w:tc>
        <w:tc>
          <w:tcPr>
            <w:tcW w:w="1559" w:type="dxa"/>
            <w:vAlign w:val="center"/>
          </w:tcPr>
          <w:p w14:paraId="0AA1C6C9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B0F0"/>
                <w:sz w:val="20"/>
                <w:szCs w:val="20"/>
                <w:lang w:val="en-US"/>
              </w:rPr>
            </w:pPr>
            <w:r w:rsidRPr="00400D2B">
              <w:rPr>
                <w:rFonts w:ascii="Calibri" w:hAnsi="Calibri" w:cs="Calibri"/>
                <w:color w:val="000000"/>
                <w:sz w:val="20"/>
                <w:szCs w:val="20"/>
              </w:rPr>
              <w:t>8 (72.73)</w:t>
            </w:r>
          </w:p>
        </w:tc>
        <w:tc>
          <w:tcPr>
            <w:tcW w:w="1701" w:type="dxa"/>
            <w:vAlign w:val="center"/>
          </w:tcPr>
          <w:p w14:paraId="7B53C3F0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B0F0"/>
                <w:sz w:val="20"/>
                <w:szCs w:val="20"/>
                <w:lang w:val="en-US"/>
              </w:rPr>
            </w:pPr>
            <w:r w:rsidRPr="00400D2B">
              <w:rPr>
                <w:rFonts w:ascii="Calibri" w:hAnsi="Calibri" w:cs="Calibri"/>
                <w:color w:val="000000"/>
                <w:sz w:val="20"/>
                <w:szCs w:val="20"/>
              </w:rPr>
              <w:t>7 (63.64)</w:t>
            </w:r>
          </w:p>
        </w:tc>
        <w:tc>
          <w:tcPr>
            <w:tcW w:w="1444" w:type="dxa"/>
            <w:vAlign w:val="center"/>
          </w:tcPr>
          <w:p w14:paraId="5790D3DC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B0F0"/>
                <w:sz w:val="20"/>
                <w:szCs w:val="20"/>
                <w:lang w:val="en-US"/>
              </w:rPr>
            </w:pPr>
            <w:r w:rsidRPr="00400D2B">
              <w:rPr>
                <w:rFonts w:ascii="Calibri" w:hAnsi="Calibri" w:cs="Calibri"/>
                <w:color w:val="000000"/>
                <w:sz w:val="20"/>
                <w:szCs w:val="20"/>
              </w:rPr>
              <w:t>4 (36.36)</w:t>
            </w:r>
          </w:p>
        </w:tc>
        <w:tc>
          <w:tcPr>
            <w:tcW w:w="1405" w:type="dxa"/>
            <w:vAlign w:val="center"/>
          </w:tcPr>
          <w:p w14:paraId="6A1C7A8F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B0F0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ascii="Calibri" w:hAnsi="Calibri" w:cs="Calibri"/>
                <w:color w:val="000000"/>
                <w:sz w:val="20"/>
                <w:szCs w:val="20"/>
              </w:rPr>
              <w:t>16 (72.73)</w:t>
            </w:r>
          </w:p>
        </w:tc>
        <w:tc>
          <w:tcPr>
            <w:tcW w:w="1447" w:type="dxa"/>
            <w:vAlign w:val="center"/>
          </w:tcPr>
          <w:p w14:paraId="61969F68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B0F0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ascii="Calibri" w:hAnsi="Calibri" w:cs="Calibri"/>
                <w:color w:val="000000"/>
                <w:sz w:val="20"/>
                <w:szCs w:val="20"/>
              </w:rPr>
              <w:t>12 (54.55)</w:t>
            </w:r>
          </w:p>
        </w:tc>
        <w:tc>
          <w:tcPr>
            <w:tcW w:w="1812" w:type="dxa"/>
            <w:vAlign w:val="center"/>
          </w:tcPr>
          <w:p w14:paraId="6A6E425A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B0F0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ascii="Calibri" w:hAnsi="Calibri" w:cs="Calibri"/>
                <w:color w:val="000000"/>
                <w:sz w:val="20"/>
                <w:szCs w:val="20"/>
              </w:rPr>
              <w:t>7 (31.82)</w:t>
            </w:r>
          </w:p>
        </w:tc>
      </w:tr>
      <w:tr w:rsidR="005F3646" w:rsidRPr="00702853" w14:paraId="77A49A30" w14:textId="77777777" w:rsidTr="00F5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71D8BC1" w14:textId="77777777" w:rsidR="005F3646" w:rsidRPr="003350F5" w:rsidRDefault="005F3646" w:rsidP="00F527C1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3350F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  <w:t xml:space="preserve">Generalized </w:t>
            </w:r>
          </w:p>
        </w:tc>
        <w:tc>
          <w:tcPr>
            <w:tcW w:w="1559" w:type="dxa"/>
            <w:vAlign w:val="center"/>
          </w:tcPr>
          <w:p w14:paraId="63873B49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B0F0"/>
                <w:sz w:val="20"/>
                <w:szCs w:val="20"/>
                <w:lang w:val="en-US"/>
              </w:rPr>
            </w:pPr>
            <w:r w:rsidRPr="00400D2B">
              <w:rPr>
                <w:rFonts w:ascii="Calibri" w:hAnsi="Calibri" w:cs="Calibri"/>
                <w:color w:val="000000"/>
                <w:sz w:val="20"/>
                <w:szCs w:val="20"/>
              </w:rPr>
              <w:t>3 (27.27)</w:t>
            </w:r>
          </w:p>
        </w:tc>
        <w:tc>
          <w:tcPr>
            <w:tcW w:w="1701" w:type="dxa"/>
            <w:vAlign w:val="center"/>
          </w:tcPr>
          <w:p w14:paraId="55FA46FF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B0F0"/>
                <w:sz w:val="20"/>
                <w:szCs w:val="20"/>
                <w:lang w:val="en-US"/>
              </w:rPr>
            </w:pPr>
            <w:r w:rsidRPr="00400D2B">
              <w:rPr>
                <w:rFonts w:ascii="Calibri" w:hAnsi="Calibri" w:cs="Calibri"/>
                <w:color w:val="000000"/>
                <w:sz w:val="20"/>
                <w:szCs w:val="20"/>
              </w:rPr>
              <w:t>4 (36.36)</w:t>
            </w:r>
          </w:p>
        </w:tc>
        <w:tc>
          <w:tcPr>
            <w:tcW w:w="1444" w:type="dxa"/>
            <w:vAlign w:val="center"/>
          </w:tcPr>
          <w:p w14:paraId="7D82788E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B0F0"/>
                <w:sz w:val="20"/>
                <w:szCs w:val="20"/>
                <w:lang w:val="en-US"/>
              </w:rPr>
            </w:pPr>
            <w:r w:rsidRPr="00400D2B">
              <w:rPr>
                <w:rFonts w:ascii="Calibri" w:hAnsi="Calibri" w:cs="Calibri"/>
                <w:color w:val="000000"/>
                <w:sz w:val="20"/>
                <w:szCs w:val="20"/>
              </w:rPr>
              <w:t>2 (18.18)</w:t>
            </w:r>
          </w:p>
        </w:tc>
        <w:tc>
          <w:tcPr>
            <w:tcW w:w="1405" w:type="dxa"/>
            <w:vAlign w:val="center"/>
          </w:tcPr>
          <w:p w14:paraId="1157CA36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B0F0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ascii="Calibri" w:hAnsi="Calibri" w:cs="Calibri"/>
                <w:color w:val="000000"/>
                <w:sz w:val="20"/>
                <w:szCs w:val="20"/>
              </w:rPr>
              <w:t>6 (27.27)</w:t>
            </w:r>
          </w:p>
        </w:tc>
        <w:tc>
          <w:tcPr>
            <w:tcW w:w="1447" w:type="dxa"/>
            <w:vAlign w:val="center"/>
          </w:tcPr>
          <w:p w14:paraId="6FF53F5F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B0F0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ascii="Calibri" w:hAnsi="Calibri" w:cs="Calibri"/>
                <w:color w:val="000000"/>
                <w:sz w:val="20"/>
                <w:szCs w:val="20"/>
              </w:rPr>
              <w:t>7 (31.82)</w:t>
            </w:r>
          </w:p>
        </w:tc>
        <w:tc>
          <w:tcPr>
            <w:tcW w:w="1812" w:type="dxa"/>
            <w:vAlign w:val="center"/>
          </w:tcPr>
          <w:p w14:paraId="2E8D23D6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B0F0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ascii="Calibri" w:hAnsi="Calibri" w:cs="Calibri"/>
                <w:color w:val="000000"/>
                <w:sz w:val="20"/>
                <w:szCs w:val="20"/>
              </w:rPr>
              <w:t>3 (13.64)</w:t>
            </w:r>
          </w:p>
        </w:tc>
      </w:tr>
      <w:tr w:rsidR="005F3646" w:rsidRPr="00702853" w14:paraId="1E47F097" w14:textId="77777777" w:rsidTr="00F527C1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0BC0E4A" w14:textId="77777777" w:rsidR="005F3646" w:rsidRPr="003350F5" w:rsidRDefault="005F3646" w:rsidP="00F527C1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3350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  <w:t xml:space="preserve">Unresolved Gingivitis Cases </w:t>
            </w:r>
          </w:p>
          <w:p w14:paraId="497CE142" w14:textId="77777777" w:rsidR="005F3646" w:rsidRPr="003350F5" w:rsidRDefault="005F3646" w:rsidP="00F527C1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 w:rsidRPr="003350F5">
              <w:rPr>
                <w:rFonts w:ascii="Calibri" w:hAnsi="Calibri" w:cs="Calibri"/>
                <w:b w:val="0"/>
                <w:bCs w:val="0"/>
                <w:color w:val="000000" w:themeColor="text1"/>
                <w:sz w:val="16"/>
                <w:szCs w:val="16"/>
                <w:lang w:val="es-ES"/>
              </w:rPr>
              <w:t>(N [%])</w:t>
            </w:r>
          </w:p>
        </w:tc>
        <w:tc>
          <w:tcPr>
            <w:tcW w:w="1559" w:type="dxa"/>
            <w:vAlign w:val="center"/>
          </w:tcPr>
          <w:p w14:paraId="56DA798B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1701" w:type="dxa"/>
            <w:vAlign w:val="center"/>
          </w:tcPr>
          <w:p w14:paraId="1675A343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 (100)</w:t>
            </w:r>
          </w:p>
        </w:tc>
        <w:tc>
          <w:tcPr>
            <w:tcW w:w="1444" w:type="dxa"/>
            <w:vAlign w:val="center"/>
          </w:tcPr>
          <w:p w14:paraId="3A050C0B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 (54.55)</w:t>
            </w:r>
          </w:p>
        </w:tc>
        <w:tc>
          <w:tcPr>
            <w:tcW w:w="1405" w:type="dxa"/>
            <w:vAlign w:val="center"/>
          </w:tcPr>
          <w:p w14:paraId="6EABDF81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/</w:t>
            </w:r>
          </w:p>
        </w:tc>
        <w:tc>
          <w:tcPr>
            <w:tcW w:w="1447" w:type="dxa"/>
            <w:vAlign w:val="center"/>
          </w:tcPr>
          <w:p w14:paraId="52AA4C14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9 (86.36)</w:t>
            </w:r>
          </w:p>
        </w:tc>
        <w:tc>
          <w:tcPr>
            <w:tcW w:w="1812" w:type="dxa"/>
            <w:vAlign w:val="center"/>
          </w:tcPr>
          <w:p w14:paraId="6A356A9D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0 (45.45)</w:t>
            </w:r>
          </w:p>
        </w:tc>
      </w:tr>
      <w:tr w:rsidR="005F3646" w:rsidRPr="00702853" w14:paraId="7100FF14" w14:textId="77777777" w:rsidTr="00F5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D9D9D9" w:themeFill="background1" w:themeFillShade="D9"/>
            <w:vAlign w:val="center"/>
          </w:tcPr>
          <w:p w14:paraId="48E58561" w14:textId="77777777" w:rsidR="005F3646" w:rsidRPr="003350F5" w:rsidRDefault="005F3646" w:rsidP="00F527C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3350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  <w:t>Variables</w:t>
            </w:r>
          </w:p>
        </w:tc>
        <w:tc>
          <w:tcPr>
            <w:tcW w:w="9368" w:type="dxa"/>
            <w:gridSpan w:val="6"/>
            <w:shd w:val="clear" w:color="auto" w:fill="D9D9D9" w:themeFill="background1" w:themeFillShade="D9"/>
            <w:vAlign w:val="center"/>
          </w:tcPr>
          <w:p w14:paraId="283AC0BE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FF0000"/>
                <w:sz w:val="22"/>
                <w:szCs w:val="22"/>
                <w:lang w:val="en-US"/>
                <w14:ligatures w14:val="none"/>
              </w:rPr>
            </w:pPr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Test group (n=33)</w:t>
            </w:r>
          </w:p>
        </w:tc>
      </w:tr>
      <w:tr w:rsidR="005F3646" w:rsidRPr="00702853" w14:paraId="599A5A7D" w14:textId="77777777" w:rsidTr="00F527C1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D9D9D9" w:themeFill="background1" w:themeFillShade="D9"/>
            <w:vAlign w:val="center"/>
          </w:tcPr>
          <w:p w14:paraId="4E469C19" w14:textId="77777777" w:rsidR="005F3646" w:rsidRPr="001B7A93" w:rsidRDefault="005F3646" w:rsidP="00F527C1">
            <w:pPr>
              <w:rPr>
                <w:rFonts w:ascii="Calibri" w:eastAsia="Calibri" w:hAnsi="Calibri" w:cs="Calibri"/>
                <w:color w:val="FF0000"/>
                <w:lang w:val="en-US"/>
                <w14:ligatures w14:val="none"/>
              </w:rPr>
            </w:pPr>
          </w:p>
        </w:tc>
        <w:tc>
          <w:tcPr>
            <w:tcW w:w="470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DF5269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  <w:proofErr w:type="spellStart"/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Current</w:t>
            </w:r>
            <w:proofErr w:type="spellEnd"/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Smokers</w:t>
            </w:r>
            <w:proofErr w:type="spellEnd"/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 xml:space="preserve"> (</w:t>
            </w:r>
            <w:r w:rsidRPr="00400D2B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14:ligatures w14:val="none"/>
              </w:rPr>
              <w:t>n=7</w:t>
            </w:r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66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694C20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FF0000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Non-</w:t>
            </w:r>
            <w:proofErr w:type="spellStart"/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Smokers</w:t>
            </w:r>
            <w:proofErr w:type="spellEnd"/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 xml:space="preserve"> (</w:t>
            </w:r>
            <w:r w:rsidRPr="00400D2B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14:ligatures w14:val="none"/>
              </w:rPr>
              <w:t>n=26</w:t>
            </w:r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)</w:t>
            </w:r>
          </w:p>
        </w:tc>
      </w:tr>
      <w:tr w:rsidR="005F3646" w:rsidRPr="00702853" w14:paraId="672978F1" w14:textId="77777777" w:rsidTr="00F5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8E58B6" w14:textId="77777777" w:rsidR="005F3646" w:rsidRPr="000A45CD" w:rsidRDefault="005F3646" w:rsidP="00F527C1">
            <w:pPr>
              <w:rPr>
                <w:rFonts w:ascii="Calibri" w:eastAsia="Calibri" w:hAnsi="Calibri" w:cs="Calibri"/>
                <w:color w:val="000000" w:themeColor="text1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EDF5CB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FB1EA5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8</w:t>
            </w:r>
            <w:proofErr w:type="gramEnd"/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 xml:space="preserve"> weeks 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D39F19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 xml:space="preserve">16 weeks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8B3F00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FCB054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8</w:t>
            </w:r>
            <w:proofErr w:type="gramEnd"/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 xml:space="preserve"> week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054B5F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14:ligatures w14:val="none"/>
              </w:rPr>
              <w:t>16 weeks</w:t>
            </w:r>
          </w:p>
        </w:tc>
      </w:tr>
      <w:tr w:rsidR="005F3646" w:rsidRPr="00702853" w14:paraId="667376D1" w14:textId="77777777" w:rsidTr="00F527C1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vAlign w:val="center"/>
          </w:tcPr>
          <w:p w14:paraId="3D119216" w14:textId="77777777" w:rsidR="005F3646" w:rsidRPr="000A45CD" w:rsidRDefault="005F3646" w:rsidP="00F527C1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14:ligatures w14:val="none"/>
              </w:rPr>
            </w:pPr>
            <w:r w:rsidRPr="000A45CD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Mean PPD </w:t>
            </w:r>
          </w:p>
          <w:p w14:paraId="661E3C58" w14:textId="77777777" w:rsidR="005F3646" w:rsidRPr="001B7A93" w:rsidRDefault="005F3646" w:rsidP="00F527C1">
            <w:pPr>
              <w:rPr>
                <w:rFonts w:ascii="Calibri" w:eastAsia="Calibri" w:hAnsi="Calibri" w:cs="Calibri"/>
                <w:color w:val="FF0000"/>
                <w:lang w:val="en-US"/>
                <w14:ligatures w14:val="none"/>
              </w:rPr>
            </w:pPr>
            <w:r w:rsidRPr="004342DD">
              <w:rPr>
                <w:rFonts w:ascii="Calibri" w:hAnsi="Calibri" w:cs="Calibri"/>
                <w:b w:val="0"/>
                <w:bCs w:val="0"/>
                <w:color w:val="000000" w:themeColor="text1"/>
                <w:sz w:val="16"/>
                <w:szCs w:val="16"/>
              </w:rPr>
              <w:t>(Mean [SD]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FDDA74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84 (0.1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5B26FDB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72 (0.20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7979E49E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63 (0.18)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54448D37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.91 (0.22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64EA4EB8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.66 (0.19)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0BDADD96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.65 (0.18)</w:t>
            </w:r>
          </w:p>
        </w:tc>
      </w:tr>
      <w:tr w:rsidR="005F3646" w:rsidRPr="00702853" w14:paraId="052AB2D9" w14:textId="77777777" w:rsidTr="00F5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6A21A05" w14:textId="77777777" w:rsidR="005F3646" w:rsidRPr="000A45CD" w:rsidRDefault="005F3646" w:rsidP="00F527C1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14:ligatures w14:val="none"/>
              </w:rPr>
            </w:pPr>
            <w:r w:rsidRPr="000A45CD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>FMBS</w:t>
            </w:r>
          </w:p>
          <w:p w14:paraId="43CD39D0" w14:textId="77777777" w:rsidR="005F3646" w:rsidRPr="000A45CD" w:rsidRDefault="005F3646" w:rsidP="00F527C1">
            <w:pPr>
              <w:rPr>
                <w:rFonts w:ascii="Calibri" w:eastAsia="Calibri" w:hAnsi="Calibri" w:cs="Calibri"/>
                <w:color w:val="000000" w:themeColor="text1"/>
                <w14:ligatures w14:val="none"/>
              </w:rPr>
            </w:pPr>
            <w:r w:rsidRPr="004342DD">
              <w:rPr>
                <w:rFonts w:ascii="Calibri" w:hAnsi="Calibri" w:cs="Calibri"/>
                <w:b w:val="0"/>
                <w:bCs w:val="0"/>
                <w:color w:val="000000" w:themeColor="text1"/>
                <w:sz w:val="16"/>
                <w:szCs w:val="16"/>
              </w:rPr>
              <w:t>(Mean [SD])</w:t>
            </w:r>
          </w:p>
        </w:tc>
        <w:tc>
          <w:tcPr>
            <w:tcW w:w="1559" w:type="dxa"/>
            <w:vAlign w:val="center"/>
          </w:tcPr>
          <w:p w14:paraId="332FAE1D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. 90 (8.49)</w:t>
            </w:r>
          </w:p>
        </w:tc>
        <w:tc>
          <w:tcPr>
            <w:tcW w:w="1701" w:type="dxa"/>
            <w:vAlign w:val="center"/>
          </w:tcPr>
          <w:p w14:paraId="4737684D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.36 (6.60)</w:t>
            </w:r>
          </w:p>
        </w:tc>
        <w:tc>
          <w:tcPr>
            <w:tcW w:w="1444" w:type="dxa"/>
            <w:vAlign w:val="center"/>
          </w:tcPr>
          <w:p w14:paraId="33A91CAD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.59 (3.36)</w:t>
            </w:r>
          </w:p>
        </w:tc>
        <w:tc>
          <w:tcPr>
            <w:tcW w:w="1405" w:type="dxa"/>
            <w:vAlign w:val="center"/>
          </w:tcPr>
          <w:p w14:paraId="79BDF65B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9.19 (8.77)</w:t>
            </w:r>
          </w:p>
        </w:tc>
        <w:tc>
          <w:tcPr>
            <w:tcW w:w="1447" w:type="dxa"/>
            <w:vAlign w:val="center"/>
          </w:tcPr>
          <w:p w14:paraId="07A0F547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4.59 (9.67)</w:t>
            </w:r>
          </w:p>
        </w:tc>
        <w:tc>
          <w:tcPr>
            <w:tcW w:w="1812" w:type="dxa"/>
            <w:vAlign w:val="center"/>
          </w:tcPr>
          <w:p w14:paraId="44EE4DC7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7.27 (4.90)</w:t>
            </w:r>
          </w:p>
        </w:tc>
      </w:tr>
      <w:tr w:rsidR="005F3646" w:rsidRPr="00702853" w14:paraId="2C125147" w14:textId="77777777" w:rsidTr="00F527C1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21BE35B" w14:textId="77777777" w:rsidR="005F3646" w:rsidRPr="000A45CD" w:rsidRDefault="005F3646" w:rsidP="00F527C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</w:pPr>
            <w:r w:rsidRPr="000A45CD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FMPS </w:t>
            </w:r>
          </w:p>
          <w:p w14:paraId="12EE0090" w14:textId="77777777" w:rsidR="005F3646" w:rsidRPr="000A45CD" w:rsidRDefault="005F3646" w:rsidP="00F527C1">
            <w:pPr>
              <w:rPr>
                <w:rFonts w:ascii="Calibri" w:eastAsia="Calibri" w:hAnsi="Calibri" w:cs="Calibri"/>
                <w:color w:val="000000" w:themeColor="text1"/>
                <w14:ligatures w14:val="none"/>
              </w:rPr>
            </w:pPr>
            <w:r w:rsidRPr="004342DD">
              <w:rPr>
                <w:rFonts w:ascii="Calibri" w:hAnsi="Calibri" w:cs="Calibri"/>
                <w:b w:val="0"/>
                <w:bCs w:val="0"/>
                <w:color w:val="000000" w:themeColor="text1"/>
                <w:sz w:val="16"/>
                <w:szCs w:val="16"/>
              </w:rPr>
              <w:t>(Mean [SD])</w:t>
            </w:r>
          </w:p>
        </w:tc>
        <w:tc>
          <w:tcPr>
            <w:tcW w:w="1559" w:type="dxa"/>
            <w:vAlign w:val="center"/>
          </w:tcPr>
          <w:p w14:paraId="4F985A5F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.58 (9.59)</w:t>
            </w:r>
          </w:p>
        </w:tc>
        <w:tc>
          <w:tcPr>
            <w:tcW w:w="1701" w:type="dxa"/>
            <w:vAlign w:val="center"/>
          </w:tcPr>
          <w:p w14:paraId="22CFC1FC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.40 (8.47)</w:t>
            </w:r>
          </w:p>
        </w:tc>
        <w:tc>
          <w:tcPr>
            <w:tcW w:w="1444" w:type="dxa"/>
            <w:vAlign w:val="center"/>
          </w:tcPr>
          <w:p w14:paraId="1751A15D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.95 (4.26)</w:t>
            </w:r>
          </w:p>
        </w:tc>
        <w:tc>
          <w:tcPr>
            <w:tcW w:w="1405" w:type="dxa"/>
            <w:vAlign w:val="center"/>
          </w:tcPr>
          <w:p w14:paraId="31A824D5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2 (10.16)</w:t>
            </w:r>
          </w:p>
        </w:tc>
        <w:tc>
          <w:tcPr>
            <w:tcW w:w="1447" w:type="dxa"/>
            <w:vAlign w:val="center"/>
          </w:tcPr>
          <w:p w14:paraId="1A99D420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2. 17 (10.71)</w:t>
            </w:r>
          </w:p>
        </w:tc>
        <w:tc>
          <w:tcPr>
            <w:tcW w:w="1812" w:type="dxa"/>
            <w:vAlign w:val="center"/>
          </w:tcPr>
          <w:p w14:paraId="1A6B93D0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8.83 (6.51)</w:t>
            </w:r>
          </w:p>
        </w:tc>
      </w:tr>
      <w:tr w:rsidR="005F3646" w:rsidRPr="00702853" w14:paraId="6424CCAE" w14:textId="77777777" w:rsidTr="00F5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5C4EBE8" w14:textId="77777777" w:rsidR="005F3646" w:rsidRPr="000A45CD" w:rsidRDefault="005F3646" w:rsidP="00F527C1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0A45CD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  <w:t>Mean REC</w:t>
            </w:r>
          </w:p>
          <w:p w14:paraId="7E9AF852" w14:textId="77777777" w:rsidR="005F3646" w:rsidRPr="000A45CD" w:rsidRDefault="005F3646" w:rsidP="00F527C1">
            <w:pPr>
              <w:rPr>
                <w:rFonts w:ascii="Calibri" w:eastAsia="Calibri" w:hAnsi="Calibri" w:cs="Calibri"/>
                <w:color w:val="000000" w:themeColor="text1"/>
                <w14:ligatures w14:val="none"/>
              </w:rPr>
            </w:pPr>
            <w:r w:rsidRPr="004342DD">
              <w:rPr>
                <w:rFonts w:ascii="Calibri" w:hAnsi="Calibri" w:cs="Calibri"/>
                <w:b w:val="0"/>
                <w:bCs w:val="0"/>
                <w:color w:val="000000" w:themeColor="text1"/>
                <w:sz w:val="16"/>
                <w:szCs w:val="16"/>
              </w:rPr>
              <w:t>(Mean [SD])</w:t>
            </w:r>
          </w:p>
        </w:tc>
        <w:tc>
          <w:tcPr>
            <w:tcW w:w="1559" w:type="dxa"/>
            <w:vAlign w:val="center"/>
          </w:tcPr>
          <w:p w14:paraId="1A356837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400D2B">
              <w:rPr>
                <w:sz w:val="20"/>
                <w:szCs w:val="20"/>
              </w:rPr>
              <w:t>0.1 (0.1)</w:t>
            </w:r>
          </w:p>
        </w:tc>
        <w:tc>
          <w:tcPr>
            <w:tcW w:w="1701" w:type="dxa"/>
            <w:vAlign w:val="center"/>
          </w:tcPr>
          <w:p w14:paraId="0DEBB45D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400D2B">
              <w:rPr>
                <w:sz w:val="20"/>
                <w:szCs w:val="20"/>
              </w:rPr>
              <w:t>0.1 (0.2)</w:t>
            </w:r>
          </w:p>
        </w:tc>
        <w:tc>
          <w:tcPr>
            <w:tcW w:w="1444" w:type="dxa"/>
            <w:vAlign w:val="center"/>
          </w:tcPr>
          <w:p w14:paraId="267317F9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400D2B">
              <w:rPr>
                <w:sz w:val="20"/>
                <w:szCs w:val="20"/>
              </w:rPr>
              <w:t>0.1 (0.3)</w:t>
            </w:r>
          </w:p>
        </w:tc>
        <w:tc>
          <w:tcPr>
            <w:tcW w:w="1405" w:type="dxa"/>
            <w:vAlign w:val="center"/>
          </w:tcPr>
          <w:p w14:paraId="286B6A2C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FF0000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sz w:val="20"/>
                <w:szCs w:val="20"/>
              </w:rPr>
              <w:t>0.1 (0.2)</w:t>
            </w:r>
          </w:p>
        </w:tc>
        <w:tc>
          <w:tcPr>
            <w:tcW w:w="1447" w:type="dxa"/>
            <w:vAlign w:val="center"/>
          </w:tcPr>
          <w:p w14:paraId="3BD4F519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FF0000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sz w:val="20"/>
                <w:szCs w:val="20"/>
              </w:rPr>
              <w:t>0.1 (0.1)</w:t>
            </w:r>
          </w:p>
        </w:tc>
        <w:tc>
          <w:tcPr>
            <w:tcW w:w="1812" w:type="dxa"/>
            <w:vAlign w:val="center"/>
          </w:tcPr>
          <w:p w14:paraId="73CB951F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FF0000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sz w:val="20"/>
                <w:szCs w:val="20"/>
              </w:rPr>
              <w:t>0.1 (0.1)</w:t>
            </w:r>
          </w:p>
        </w:tc>
      </w:tr>
      <w:tr w:rsidR="005F3646" w:rsidRPr="00702853" w14:paraId="106D7C26" w14:textId="77777777" w:rsidTr="00F527C1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2CD2A51" w14:textId="77777777" w:rsidR="005F3646" w:rsidRPr="003350F5" w:rsidRDefault="005F3646" w:rsidP="00F527C1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3350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  <w:t xml:space="preserve">Gingivitis Extent </w:t>
            </w:r>
          </w:p>
          <w:p w14:paraId="43DD4FF9" w14:textId="77777777" w:rsidR="005F3646" w:rsidRPr="003350F5" w:rsidRDefault="005F3646" w:rsidP="00F527C1">
            <w:pPr>
              <w:rPr>
                <w:rFonts w:ascii="Calibri" w:eastAsia="Calibri" w:hAnsi="Calibri" w:cs="Calibri"/>
                <w:color w:val="000000" w:themeColor="text1"/>
                <w14:ligatures w14:val="none"/>
              </w:rPr>
            </w:pPr>
            <w:r w:rsidRPr="003350F5">
              <w:rPr>
                <w:rFonts w:ascii="Calibri" w:hAnsi="Calibri" w:cs="Calibri"/>
                <w:b w:val="0"/>
                <w:bCs w:val="0"/>
                <w:color w:val="000000" w:themeColor="text1"/>
                <w:sz w:val="16"/>
                <w:szCs w:val="16"/>
              </w:rPr>
              <w:t>N [%])</w:t>
            </w:r>
          </w:p>
        </w:tc>
        <w:tc>
          <w:tcPr>
            <w:tcW w:w="1559" w:type="dxa"/>
            <w:vAlign w:val="center"/>
          </w:tcPr>
          <w:p w14:paraId="1C51E8B0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D586AA1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vAlign w:val="center"/>
          </w:tcPr>
          <w:p w14:paraId="13FF48EE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439D8CE8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7" w:type="dxa"/>
            <w:vAlign w:val="center"/>
          </w:tcPr>
          <w:p w14:paraId="0E336DD6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2" w:type="dxa"/>
            <w:vAlign w:val="center"/>
          </w:tcPr>
          <w:p w14:paraId="66095E24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</w:p>
        </w:tc>
      </w:tr>
      <w:tr w:rsidR="005F3646" w:rsidRPr="00702853" w14:paraId="28707849" w14:textId="77777777" w:rsidTr="00F5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34074F3" w14:textId="77777777" w:rsidR="005F3646" w:rsidRPr="003350F5" w:rsidRDefault="005F3646" w:rsidP="00F527C1">
            <w:pPr>
              <w:rPr>
                <w:rFonts w:ascii="Calibri" w:eastAsia="Calibri" w:hAnsi="Calibri" w:cs="Calibri"/>
                <w:color w:val="000000" w:themeColor="text1"/>
                <w14:ligatures w14:val="none"/>
              </w:rPr>
            </w:pPr>
            <w:r w:rsidRPr="003350F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  <w:t xml:space="preserve">Localized </w:t>
            </w:r>
          </w:p>
        </w:tc>
        <w:tc>
          <w:tcPr>
            <w:tcW w:w="1559" w:type="dxa"/>
            <w:vAlign w:val="center"/>
          </w:tcPr>
          <w:p w14:paraId="6AD3827D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00D2B">
              <w:rPr>
                <w:rFonts w:ascii="Calibri" w:hAnsi="Calibri" w:cs="Calibri"/>
                <w:color w:val="000000"/>
                <w:sz w:val="22"/>
                <w:szCs w:val="22"/>
              </w:rPr>
              <w:t>4 (57.14)</w:t>
            </w:r>
          </w:p>
        </w:tc>
        <w:tc>
          <w:tcPr>
            <w:tcW w:w="1701" w:type="dxa"/>
            <w:vAlign w:val="center"/>
          </w:tcPr>
          <w:p w14:paraId="4F41EB0C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00D2B">
              <w:rPr>
                <w:rFonts w:ascii="Calibri" w:hAnsi="Calibri" w:cs="Calibri"/>
                <w:color w:val="000000"/>
                <w:sz w:val="22"/>
                <w:szCs w:val="22"/>
              </w:rPr>
              <w:t>4 (57.14)</w:t>
            </w:r>
          </w:p>
        </w:tc>
        <w:tc>
          <w:tcPr>
            <w:tcW w:w="1444" w:type="dxa"/>
            <w:vAlign w:val="center"/>
          </w:tcPr>
          <w:p w14:paraId="2EE30C18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00D2B">
              <w:rPr>
                <w:rFonts w:ascii="Calibri" w:hAnsi="Calibri" w:cs="Calibri"/>
                <w:color w:val="000000"/>
                <w:sz w:val="22"/>
                <w:szCs w:val="22"/>
              </w:rPr>
              <w:t>1 (14.29)</w:t>
            </w:r>
          </w:p>
        </w:tc>
        <w:tc>
          <w:tcPr>
            <w:tcW w:w="1405" w:type="dxa"/>
            <w:vAlign w:val="center"/>
          </w:tcPr>
          <w:p w14:paraId="5753BB4D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400D2B">
              <w:rPr>
                <w:rFonts w:ascii="Calibri" w:hAnsi="Calibri" w:cs="Calibri"/>
                <w:color w:val="000000"/>
                <w:sz w:val="22"/>
                <w:szCs w:val="22"/>
              </w:rPr>
              <w:t>16 (61.54)</w:t>
            </w:r>
          </w:p>
        </w:tc>
        <w:tc>
          <w:tcPr>
            <w:tcW w:w="1447" w:type="dxa"/>
            <w:vAlign w:val="center"/>
          </w:tcPr>
          <w:p w14:paraId="424556DC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400D2B">
              <w:rPr>
                <w:rFonts w:ascii="Calibri" w:hAnsi="Calibri" w:cs="Calibri"/>
                <w:color w:val="000000"/>
                <w:sz w:val="22"/>
                <w:szCs w:val="22"/>
              </w:rPr>
              <w:t>14 (53.85)</w:t>
            </w:r>
          </w:p>
        </w:tc>
        <w:tc>
          <w:tcPr>
            <w:tcW w:w="1812" w:type="dxa"/>
            <w:vAlign w:val="center"/>
          </w:tcPr>
          <w:p w14:paraId="7922003F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400D2B">
              <w:rPr>
                <w:rFonts w:ascii="Calibri" w:hAnsi="Calibri" w:cs="Calibri"/>
                <w:color w:val="000000"/>
                <w:sz w:val="22"/>
                <w:szCs w:val="22"/>
              </w:rPr>
              <w:t>5 (19.23)</w:t>
            </w:r>
          </w:p>
        </w:tc>
      </w:tr>
      <w:tr w:rsidR="005F3646" w:rsidRPr="00702853" w14:paraId="5B774B9F" w14:textId="77777777" w:rsidTr="00F527C1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DC344AF" w14:textId="77777777" w:rsidR="005F3646" w:rsidRPr="003350F5" w:rsidRDefault="005F3646" w:rsidP="00F527C1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 w:rsidRPr="003350F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  <w:t xml:space="preserve">Generalized </w:t>
            </w:r>
          </w:p>
        </w:tc>
        <w:tc>
          <w:tcPr>
            <w:tcW w:w="1559" w:type="dxa"/>
            <w:vAlign w:val="center"/>
          </w:tcPr>
          <w:p w14:paraId="472EE84F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00D2B">
              <w:rPr>
                <w:rFonts w:ascii="Calibri" w:hAnsi="Calibri" w:cs="Calibri"/>
                <w:color w:val="000000"/>
                <w:sz w:val="22"/>
                <w:szCs w:val="22"/>
              </w:rPr>
              <w:t>3 (42.86)</w:t>
            </w:r>
          </w:p>
        </w:tc>
        <w:tc>
          <w:tcPr>
            <w:tcW w:w="1701" w:type="dxa"/>
            <w:vAlign w:val="center"/>
          </w:tcPr>
          <w:p w14:paraId="6D92E68E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00D2B">
              <w:rPr>
                <w:rFonts w:ascii="Calibri" w:hAnsi="Calibri" w:cs="Calibri"/>
                <w:color w:val="000000"/>
                <w:sz w:val="22"/>
                <w:szCs w:val="22"/>
              </w:rPr>
              <w:t>2 (28.57)</w:t>
            </w:r>
          </w:p>
        </w:tc>
        <w:tc>
          <w:tcPr>
            <w:tcW w:w="1444" w:type="dxa"/>
            <w:vAlign w:val="center"/>
          </w:tcPr>
          <w:p w14:paraId="37A3B6D8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00D2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/</w:t>
            </w:r>
          </w:p>
        </w:tc>
        <w:tc>
          <w:tcPr>
            <w:tcW w:w="1405" w:type="dxa"/>
            <w:vAlign w:val="center"/>
          </w:tcPr>
          <w:p w14:paraId="1EAA4D9E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400D2B">
              <w:rPr>
                <w:rFonts w:ascii="Calibri" w:hAnsi="Calibri" w:cs="Calibri"/>
                <w:color w:val="000000"/>
                <w:sz w:val="22"/>
                <w:szCs w:val="22"/>
              </w:rPr>
              <w:t>10 (38.46)</w:t>
            </w:r>
          </w:p>
        </w:tc>
        <w:tc>
          <w:tcPr>
            <w:tcW w:w="1447" w:type="dxa"/>
            <w:vAlign w:val="center"/>
          </w:tcPr>
          <w:p w14:paraId="06707560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400D2B">
              <w:rPr>
                <w:rFonts w:ascii="Calibri" w:hAnsi="Calibri" w:cs="Calibri"/>
                <w:color w:val="000000"/>
                <w:sz w:val="22"/>
                <w:szCs w:val="22"/>
              </w:rPr>
              <w:t>4 (19.23)</w:t>
            </w:r>
          </w:p>
        </w:tc>
        <w:tc>
          <w:tcPr>
            <w:tcW w:w="1812" w:type="dxa"/>
            <w:vAlign w:val="center"/>
          </w:tcPr>
          <w:p w14:paraId="2353A896" w14:textId="77777777" w:rsidR="005F3646" w:rsidRPr="00400D2B" w:rsidRDefault="005F3646" w:rsidP="00F5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400D2B">
              <w:rPr>
                <w:rFonts w:ascii="Calibri" w:hAnsi="Calibri" w:cs="Calibri"/>
                <w:color w:val="000000"/>
                <w:sz w:val="22"/>
                <w:szCs w:val="22"/>
              </w:rPr>
              <w:t>2 (7.69)</w:t>
            </w:r>
          </w:p>
        </w:tc>
      </w:tr>
      <w:tr w:rsidR="005F3646" w:rsidRPr="00702853" w14:paraId="7AB597F1" w14:textId="77777777" w:rsidTr="00F5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A9CF765" w14:textId="77777777" w:rsidR="005F3646" w:rsidRPr="003350F5" w:rsidRDefault="005F3646" w:rsidP="00F527C1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3350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  <w:lastRenderedPageBreak/>
              <w:t xml:space="preserve">Unresolved Gingivitis Cases </w:t>
            </w:r>
          </w:p>
          <w:p w14:paraId="42CB8EFF" w14:textId="77777777" w:rsidR="005F3646" w:rsidRPr="003350F5" w:rsidRDefault="005F3646" w:rsidP="00F527C1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 w:rsidRPr="003350F5">
              <w:rPr>
                <w:rFonts w:ascii="Calibri" w:hAnsi="Calibri" w:cs="Calibri"/>
                <w:b w:val="0"/>
                <w:bCs w:val="0"/>
                <w:color w:val="000000" w:themeColor="text1"/>
                <w:sz w:val="16"/>
                <w:szCs w:val="16"/>
                <w:lang w:val="es-ES"/>
              </w:rPr>
              <w:t>(N [%])</w:t>
            </w:r>
          </w:p>
        </w:tc>
        <w:tc>
          <w:tcPr>
            <w:tcW w:w="1559" w:type="dxa"/>
            <w:vAlign w:val="center"/>
          </w:tcPr>
          <w:p w14:paraId="1639940C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1701" w:type="dxa"/>
            <w:vAlign w:val="center"/>
          </w:tcPr>
          <w:p w14:paraId="39F147CF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 (85.71)</w:t>
            </w:r>
          </w:p>
        </w:tc>
        <w:tc>
          <w:tcPr>
            <w:tcW w:w="1444" w:type="dxa"/>
            <w:vAlign w:val="center"/>
          </w:tcPr>
          <w:p w14:paraId="785C938F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00D2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14.29)</w:t>
            </w:r>
          </w:p>
        </w:tc>
        <w:tc>
          <w:tcPr>
            <w:tcW w:w="1405" w:type="dxa"/>
            <w:vAlign w:val="center"/>
          </w:tcPr>
          <w:p w14:paraId="1295BA1B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/</w:t>
            </w:r>
          </w:p>
        </w:tc>
        <w:tc>
          <w:tcPr>
            <w:tcW w:w="1447" w:type="dxa"/>
            <w:vAlign w:val="center"/>
          </w:tcPr>
          <w:p w14:paraId="151159AE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18 (69.23)</w:t>
            </w:r>
          </w:p>
        </w:tc>
        <w:tc>
          <w:tcPr>
            <w:tcW w:w="1812" w:type="dxa"/>
            <w:vAlign w:val="center"/>
          </w:tcPr>
          <w:p w14:paraId="55AA20B5" w14:textId="77777777" w:rsidR="005F3646" w:rsidRPr="00400D2B" w:rsidRDefault="005F3646" w:rsidP="00F5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400D2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  <w:t>7 (26.92)</w:t>
            </w:r>
          </w:p>
        </w:tc>
      </w:tr>
      <w:bookmarkEnd w:id="0"/>
    </w:tbl>
    <w:p w14:paraId="45DF3095" w14:textId="77777777" w:rsidR="005F3646" w:rsidRDefault="005F3646" w:rsidP="000327CC">
      <w:pPr>
        <w:rPr>
          <w:rFonts w:ascii="Calibri" w:eastAsia="Times New Roman" w:hAnsi="Calibri" w:cs="Calibri"/>
          <w:sz w:val="24"/>
          <w:szCs w:val="24"/>
          <w:lang w:val="es-ES" w:eastAsia="it-IT"/>
        </w:rPr>
      </w:pPr>
    </w:p>
    <w:p w14:paraId="16FF0728" w14:textId="77777777" w:rsidR="005F3646" w:rsidRPr="005F3646" w:rsidRDefault="005F3646" w:rsidP="000327CC">
      <w:pPr>
        <w:rPr>
          <w:rFonts w:ascii="Calibri" w:eastAsia="Times New Roman" w:hAnsi="Calibri" w:cs="Calibri"/>
          <w:sz w:val="24"/>
          <w:szCs w:val="24"/>
          <w:lang w:val="es-ES" w:eastAsia="it-IT"/>
        </w:rPr>
      </w:pPr>
    </w:p>
    <w:p w14:paraId="5DCCE509" w14:textId="3E7AF0AA" w:rsidR="000327CC" w:rsidRPr="008B16AD" w:rsidRDefault="000327CC" w:rsidP="000327CC">
      <w:pPr>
        <w:spacing w:after="0" w:line="360" w:lineRule="auto"/>
        <w:jc w:val="both"/>
        <w:rPr>
          <w:rFonts w:ascii="Calibri" w:eastAsia="Times New Roman" w:hAnsi="Calibri" w:cs="Calibri"/>
          <w:kern w:val="0"/>
          <w:lang w:val="en-US" w:eastAsia="it-IT"/>
          <w14:ligatures w14:val="none"/>
        </w:rPr>
      </w:pPr>
      <w:r w:rsidRPr="008B16AD">
        <w:rPr>
          <w:rFonts w:ascii="Calibri" w:eastAsia="Times New Roman" w:hAnsi="Calibri" w:cs="Calibri"/>
          <w:b/>
          <w:bCs/>
          <w:kern w:val="0"/>
          <w:lang w:val="en-US" w:eastAsia="it-IT"/>
          <w14:ligatures w14:val="none"/>
        </w:rPr>
        <w:t>Abbreviations:</w:t>
      </w:r>
      <w:r w:rsidRPr="008B16AD">
        <w:rPr>
          <w:rFonts w:ascii="Calibri" w:eastAsia="Times New Roman" w:hAnsi="Calibri" w:cs="Calibri"/>
          <w:kern w:val="0"/>
          <w:lang w:val="en-US" w:eastAsia="it-IT"/>
          <w14:ligatures w14:val="none"/>
        </w:rPr>
        <w:t xml:space="preserve"> </w:t>
      </w:r>
      <w:r w:rsidRPr="000A45CD">
        <w:rPr>
          <w:rFonts w:ascii="Calibri" w:eastAsia="Times New Roman" w:hAnsi="Calibri" w:cs="Calibri"/>
          <w:kern w:val="0"/>
          <w:lang w:val="en-US" w:eastAsia="it-IT"/>
          <w14:ligatures w14:val="none"/>
        </w:rPr>
        <w:t xml:space="preserve">PPD probing pocket depth; </w:t>
      </w:r>
      <w:r w:rsidRPr="008B16AD">
        <w:rPr>
          <w:rFonts w:ascii="Calibri" w:eastAsia="Times New Roman" w:hAnsi="Calibri" w:cs="Calibri"/>
          <w:kern w:val="0"/>
          <w:lang w:val="en-US" w:eastAsia="it-IT"/>
          <w14:ligatures w14:val="none"/>
        </w:rPr>
        <w:t>FMBS, Full Mouth Bleeding Score; FMPS, Full Mouth Plaque Score</w:t>
      </w:r>
      <w:r>
        <w:rPr>
          <w:rFonts w:ascii="Calibri" w:eastAsia="Times New Roman" w:hAnsi="Calibri" w:cs="Calibri"/>
          <w:kern w:val="0"/>
          <w:lang w:val="en-US" w:eastAsia="it-IT"/>
          <w14:ligatures w14:val="none"/>
        </w:rPr>
        <w:t>; REC, recession</w:t>
      </w:r>
      <w:r w:rsidR="00A975F1">
        <w:rPr>
          <w:rFonts w:ascii="Calibri" w:eastAsia="Times New Roman" w:hAnsi="Calibri" w:cs="Calibri"/>
          <w:kern w:val="0"/>
          <w:lang w:val="en-US" w:eastAsia="it-IT"/>
          <w14:ligatures w14:val="none"/>
        </w:rPr>
        <w:t>.</w:t>
      </w:r>
    </w:p>
    <w:p w14:paraId="3C8C0C1D" w14:textId="74A311CF" w:rsidR="000327CC" w:rsidRPr="000327CC" w:rsidRDefault="000327CC" w:rsidP="000327CC">
      <w:pPr>
        <w:rPr>
          <w:rFonts w:ascii="Calibri" w:eastAsia="Times New Roman" w:hAnsi="Calibri" w:cs="Calibri"/>
          <w:sz w:val="24"/>
          <w:szCs w:val="24"/>
          <w:lang w:val="en-US" w:eastAsia="it-IT"/>
        </w:rPr>
      </w:pPr>
    </w:p>
    <w:sectPr w:rsidR="000327CC" w:rsidRPr="000327CC" w:rsidSect="003350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4141C" w14:textId="77777777" w:rsidR="00872D20" w:rsidRDefault="00872D20" w:rsidP="0058114F">
      <w:pPr>
        <w:spacing w:after="0" w:line="240" w:lineRule="auto"/>
      </w:pPr>
      <w:r>
        <w:separator/>
      </w:r>
    </w:p>
  </w:endnote>
  <w:endnote w:type="continuationSeparator" w:id="0">
    <w:p w14:paraId="2D2222FD" w14:textId="77777777" w:rsidR="00872D20" w:rsidRDefault="00872D20" w:rsidP="00581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BFE7D" w14:textId="77777777" w:rsidR="00872D20" w:rsidRDefault="00872D20" w:rsidP="0058114F">
      <w:pPr>
        <w:spacing w:after="0" w:line="240" w:lineRule="auto"/>
      </w:pPr>
      <w:r>
        <w:separator/>
      </w:r>
    </w:p>
  </w:footnote>
  <w:footnote w:type="continuationSeparator" w:id="0">
    <w:p w14:paraId="611A1924" w14:textId="77777777" w:rsidR="00872D20" w:rsidRDefault="00872D20" w:rsidP="00581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6175A"/>
    <w:rsid w:val="000327CC"/>
    <w:rsid w:val="000375AF"/>
    <w:rsid w:val="000777C1"/>
    <w:rsid w:val="000A45CD"/>
    <w:rsid w:val="000C7572"/>
    <w:rsid w:val="000D6791"/>
    <w:rsid w:val="000D69E1"/>
    <w:rsid w:val="000F487C"/>
    <w:rsid w:val="001074EC"/>
    <w:rsid w:val="00123ACB"/>
    <w:rsid w:val="001242B9"/>
    <w:rsid w:val="001267B7"/>
    <w:rsid w:val="001372C4"/>
    <w:rsid w:val="00197921"/>
    <w:rsid w:val="001B67ED"/>
    <w:rsid w:val="001B7A93"/>
    <w:rsid w:val="001D68A8"/>
    <w:rsid w:val="00212ADE"/>
    <w:rsid w:val="00224020"/>
    <w:rsid w:val="00232F61"/>
    <w:rsid w:val="002573F2"/>
    <w:rsid w:val="00257807"/>
    <w:rsid w:val="00262358"/>
    <w:rsid w:val="00272986"/>
    <w:rsid w:val="00276789"/>
    <w:rsid w:val="00286EFD"/>
    <w:rsid w:val="00290E4A"/>
    <w:rsid w:val="002920E1"/>
    <w:rsid w:val="002A0C29"/>
    <w:rsid w:val="002E5CE6"/>
    <w:rsid w:val="002F68DF"/>
    <w:rsid w:val="003350F5"/>
    <w:rsid w:val="00336640"/>
    <w:rsid w:val="003841F7"/>
    <w:rsid w:val="00391812"/>
    <w:rsid w:val="003A0580"/>
    <w:rsid w:val="003C3C59"/>
    <w:rsid w:val="003F3505"/>
    <w:rsid w:val="00400D2B"/>
    <w:rsid w:val="00421976"/>
    <w:rsid w:val="004458F3"/>
    <w:rsid w:val="00471BE3"/>
    <w:rsid w:val="00484640"/>
    <w:rsid w:val="004B4A20"/>
    <w:rsid w:val="004D114A"/>
    <w:rsid w:val="00526CA7"/>
    <w:rsid w:val="0053735C"/>
    <w:rsid w:val="00564843"/>
    <w:rsid w:val="00574326"/>
    <w:rsid w:val="0058114F"/>
    <w:rsid w:val="0058531E"/>
    <w:rsid w:val="005956FB"/>
    <w:rsid w:val="005A40DF"/>
    <w:rsid w:val="005B3101"/>
    <w:rsid w:val="005D3080"/>
    <w:rsid w:val="005F2925"/>
    <w:rsid w:val="005F3646"/>
    <w:rsid w:val="006043D8"/>
    <w:rsid w:val="00650C17"/>
    <w:rsid w:val="00651DC1"/>
    <w:rsid w:val="0065392C"/>
    <w:rsid w:val="00655085"/>
    <w:rsid w:val="00660A6A"/>
    <w:rsid w:val="00663390"/>
    <w:rsid w:val="0066734F"/>
    <w:rsid w:val="00671A43"/>
    <w:rsid w:val="00686726"/>
    <w:rsid w:val="006928E5"/>
    <w:rsid w:val="006A728F"/>
    <w:rsid w:val="006E2BE5"/>
    <w:rsid w:val="006F00C8"/>
    <w:rsid w:val="006F0A10"/>
    <w:rsid w:val="00702853"/>
    <w:rsid w:val="00713E78"/>
    <w:rsid w:val="00737B89"/>
    <w:rsid w:val="00750728"/>
    <w:rsid w:val="007576A9"/>
    <w:rsid w:val="00767D9A"/>
    <w:rsid w:val="00767F6E"/>
    <w:rsid w:val="00786ED9"/>
    <w:rsid w:val="00792BE2"/>
    <w:rsid w:val="00792CAC"/>
    <w:rsid w:val="007A38B6"/>
    <w:rsid w:val="007E3B47"/>
    <w:rsid w:val="007F18C8"/>
    <w:rsid w:val="00802923"/>
    <w:rsid w:val="00806A07"/>
    <w:rsid w:val="00826499"/>
    <w:rsid w:val="0084096E"/>
    <w:rsid w:val="00840D93"/>
    <w:rsid w:val="0087025A"/>
    <w:rsid w:val="00872C82"/>
    <w:rsid w:val="00872D20"/>
    <w:rsid w:val="008A4B1F"/>
    <w:rsid w:val="008B16AD"/>
    <w:rsid w:val="008C6C92"/>
    <w:rsid w:val="008D17D9"/>
    <w:rsid w:val="008D2C64"/>
    <w:rsid w:val="008F3140"/>
    <w:rsid w:val="00904A2C"/>
    <w:rsid w:val="00921814"/>
    <w:rsid w:val="009342F0"/>
    <w:rsid w:val="009354F6"/>
    <w:rsid w:val="00950C8D"/>
    <w:rsid w:val="00985E9E"/>
    <w:rsid w:val="009B2486"/>
    <w:rsid w:val="009B47A1"/>
    <w:rsid w:val="009B5D82"/>
    <w:rsid w:val="009C2605"/>
    <w:rsid w:val="009C5CA6"/>
    <w:rsid w:val="009C6998"/>
    <w:rsid w:val="00A13C70"/>
    <w:rsid w:val="00A57A29"/>
    <w:rsid w:val="00A57B30"/>
    <w:rsid w:val="00A60654"/>
    <w:rsid w:val="00A975F1"/>
    <w:rsid w:val="00AB703C"/>
    <w:rsid w:val="00AD0B51"/>
    <w:rsid w:val="00B1763A"/>
    <w:rsid w:val="00B356A9"/>
    <w:rsid w:val="00B373C1"/>
    <w:rsid w:val="00B40658"/>
    <w:rsid w:val="00B66587"/>
    <w:rsid w:val="00B90A14"/>
    <w:rsid w:val="00BA4447"/>
    <w:rsid w:val="00BC0E00"/>
    <w:rsid w:val="00BC2A58"/>
    <w:rsid w:val="00BD3765"/>
    <w:rsid w:val="00C03AFF"/>
    <w:rsid w:val="00C070DF"/>
    <w:rsid w:val="00C219E0"/>
    <w:rsid w:val="00C6640D"/>
    <w:rsid w:val="00C8664C"/>
    <w:rsid w:val="00C93604"/>
    <w:rsid w:val="00C93FAD"/>
    <w:rsid w:val="00CC3565"/>
    <w:rsid w:val="00CD2DCE"/>
    <w:rsid w:val="00D0473C"/>
    <w:rsid w:val="00D20C93"/>
    <w:rsid w:val="00D26365"/>
    <w:rsid w:val="00D27CA2"/>
    <w:rsid w:val="00D634C9"/>
    <w:rsid w:val="00D8092F"/>
    <w:rsid w:val="00D96602"/>
    <w:rsid w:val="00D97E27"/>
    <w:rsid w:val="00DC0543"/>
    <w:rsid w:val="00DE1759"/>
    <w:rsid w:val="00DF2D8B"/>
    <w:rsid w:val="00DF404F"/>
    <w:rsid w:val="00E03DC8"/>
    <w:rsid w:val="00E11B34"/>
    <w:rsid w:val="00E175A4"/>
    <w:rsid w:val="00E307A7"/>
    <w:rsid w:val="00E6175A"/>
    <w:rsid w:val="00E67CB0"/>
    <w:rsid w:val="00E7613F"/>
    <w:rsid w:val="00EA55AA"/>
    <w:rsid w:val="00EB2375"/>
    <w:rsid w:val="00F05EBE"/>
    <w:rsid w:val="00F17C36"/>
    <w:rsid w:val="00F57E4E"/>
    <w:rsid w:val="00F61170"/>
    <w:rsid w:val="00F91A43"/>
    <w:rsid w:val="00FA7735"/>
    <w:rsid w:val="00FB351D"/>
    <w:rsid w:val="00FD0E77"/>
    <w:rsid w:val="00FD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9FBE6"/>
  <w15:chartTrackingRefBased/>
  <w15:docId w15:val="{67BEDB9F-E912-4B77-905E-99F80491E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B67ED"/>
  </w:style>
  <w:style w:type="paragraph" w:styleId="Titolo1">
    <w:name w:val="heading 1"/>
    <w:basedOn w:val="Normale"/>
    <w:next w:val="Normale"/>
    <w:link w:val="Titolo1Carattere"/>
    <w:uiPriority w:val="9"/>
    <w:qFormat/>
    <w:rsid w:val="00E61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61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6175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61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6175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61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61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61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61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6175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6175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6175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6175A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6175A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6175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6175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6175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6175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61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61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617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61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617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6175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6175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6175A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6175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6175A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6175A"/>
    <w:rPr>
      <w:b/>
      <w:bCs/>
      <w:smallCaps/>
      <w:color w:val="365F91" w:themeColor="accent1" w:themeShade="BF"/>
      <w:spacing w:val="5"/>
    </w:rPr>
  </w:style>
  <w:style w:type="table" w:customStyle="1" w:styleId="Tabellasemplice41">
    <w:name w:val="Tabella semplice 41"/>
    <w:basedOn w:val="Tabellanormale"/>
    <w:next w:val="Tabellasemplice4"/>
    <w:uiPriority w:val="44"/>
    <w:rsid w:val="001B67ED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4">
    <w:name w:val="Plain Table 4"/>
    <w:basedOn w:val="Tabellanormale"/>
    <w:uiPriority w:val="44"/>
    <w:rsid w:val="001B67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9C5C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C5CA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C5CA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C5C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C5CA6"/>
    <w:rPr>
      <w:b/>
      <w:bCs/>
      <w:sz w:val="20"/>
      <w:szCs w:val="20"/>
    </w:rPr>
  </w:style>
  <w:style w:type="paragraph" w:styleId="NormaleWeb">
    <w:name w:val="Normal (Web)"/>
    <w:basedOn w:val="Normale"/>
    <w:uiPriority w:val="99"/>
    <w:unhideWhenUsed/>
    <w:rsid w:val="000A45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5811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8114F"/>
  </w:style>
  <w:style w:type="paragraph" w:styleId="Pidipagina">
    <w:name w:val="footer"/>
    <w:basedOn w:val="Normale"/>
    <w:link w:val="PidipaginaCarattere"/>
    <w:uiPriority w:val="99"/>
    <w:unhideWhenUsed/>
    <w:rsid w:val="005811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8114F"/>
  </w:style>
  <w:style w:type="paragraph" w:styleId="Revisione">
    <w:name w:val="Revision"/>
    <w:hidden/>
    <w:uiPriority w:val="99"/>
    <w:semiHidden/>
    <w:rsid w:val="00BD37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6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8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65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12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20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7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79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3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49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94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0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1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80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1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40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9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73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88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0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8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6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95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9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2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83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6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73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4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41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70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2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8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57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03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3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0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77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0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42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89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6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4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1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07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33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29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72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0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7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8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46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5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89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0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47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5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4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40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69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0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45190-EB4D-4220-81B2-F9C8D29F6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7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Guazzelli</dc:creator>
  <cp:keywords/>
  <dc:description/>
  <cp:lastModifiedBy>Nicola Discepoli</cp:lastModifiedBy>
  <cp:revision>60</cp:revision>
  <dcterms:created xsi:type="dcterms:W3CDTF">2024-11-07T08:00:00Z</dcterms:created>
  <dcterms:modified xsi:type="dcterms:W3CDTF">2025-08-21T13:25:00Z</dcterms:modified>
</cp:coreProperties>
</file>